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7B48" w:rsidRDefault="00E97B48" w:rsidP="00E97B4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S3 Table. Fold Change in expression between treatments after analyses by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GeneGlob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software (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Qiagen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, MD) *statistically significant changes at (p&lt;0.05).</w:t>
      </w:r>
    </w:p>
    <w:p w:rsidR="00E97B48" w:rsidRDefault="00E97B48" w:rsidP="00E97B4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6390" w:type="dxa"/>
        <w:tblInd w:w="-5" w:type="dxa"/>
        <w:tblLook w:val="04A0" w:firstRow="1" w:lastRow="0" w:firstColumn="1" w:lastColumn="0" w:noHBand="0" w:noVBand="1"/>
      </w:tblPr>
      <w:tblGrid>
        <w:gridCol w:w="650"/>
        <w:gridCol w:w="1440"/>
        <w:gridCol w:w="1260"/>
        <w:gridCol w:w="1620"/>
        <w:gridCol w:w="1440"/>
      </w:tblGrid>
      <w:tr w:rsidR="00E97B48" w:rsidRPr="00BD2691" w:rsidTr="00F919C2">
        <w:trPr>
          <w:trHeight w:val="7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Wel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HF </w:t>
            </w:r>
            <w:proofErr w:type="spellStart"/>
            <w:r w:rsidRPr="00BD269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s</w:t>
            </w:r>
            <w:proofErr w:type="spellEnd"/>
            <w:r w:rsidRPr="00BD269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LF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HFKV </w:t>
            </w:r>
            <w:proofErr w:type="spellStart"/>
            <w:r w:rsidRPr="00BD269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s</w:t>
            </w:r>
            <w:proofErr w:type="spellEnd"/>
            <w:r w:rsidRPr="00BD269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HF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7B48" w:rsidRPr="00BD2691" w:rsidRDefault="00E97B48" w:rsidP="00F91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HFKV </w:t>
            </w:r>
            <w:proofErr w:type="spellStart"/>
            <w:r w:rsidRPr="00BD269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s</w:t>
            </w:r>
            <w:proofErr w:type="spellEnd"/>
            <w:r w:rsidRPr="00BD269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LF</w:t>
            </w:r>
          </w:p>
        </w:tc>
      </w:tr>
      <w:tr w:rsidR="00E97B48" w:rsidRPr="00BD2691" w:rsidTr="00F919C2">
        <w:trPr>
          <w:trHeight w:val="287"/>
        </w:trPr>
        <w:tc>
          <w:tcPr>
            <w:tcW w:w="63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mp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7B48" w:rsidRPr="00BD2691" w:rsidRDefault="00E97B48" w:rsidP="00F91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</w:tr>
      <w:tr w:rsidR="00E97B48" w:rsidRPr="00BD2691" w:rsidTr="00F919C2">
        <w:trPr>
          <w:trHeight w:val="80"/>
        </w:trPr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2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p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2.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2</w:t>
            </w:r>
          </w:p>
        </w:tc>
      </w:tr>
      <w:tr w:rsidR="00E97B48" w:rsidRPr="00BD2691" w:rsidTr="00F919C2">
        <w:trPr>
          <w:trHeight w:val="125"/>
        </w:trPr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3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l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2.7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64</w:t>
            </w:r>
          </w:p>
        </w:tc>
      </w:tr>
      <w:tr w:rsidR="00E97B48" w:rsidRPr="00BD2691" w:rsidTr="00F919C2">
        <w:trPr>
          <w:trHeight w:val="188"/>
        </w:trPr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4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l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9</w:t>
            </w:r>
          </w:p>
        </w:tc>
      </w:tr>
      <w:tr w:rsidR="00E97B48" w:rsidRPr="00430CB6" w:rsidTr="00F919C2">
        <w:trPr>
          <w:trHeight w:val="143"/>
        </w:trPr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97B48" w:rsidRPr="00430CB6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30CB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05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430CB6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30CB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cl12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430CB6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30CB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1.0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430CB6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0C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B48" w:rsidRPr="00430CB6" w:rsidRDefault="00E97B48" w:rsidP="00F91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30CB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.1</w:t>
            </w:r>
          </w:p>
        </w:tc>
      </w:tr>
      <w:tr w:rsidR="00E97B48" w:rsidRPr="00BD2691" w:rsidTr="00F919C2">
        <w:trPr>
          <w:trHeight w:val="107"/>
        </w:trPr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6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l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2.4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41</w:t>
            </w:r>
          </w:p>
        </w:tc>
      </w:tr>
      <w:tr w:rsidR="00E97B48" w:rsidRPr="00BD2691" w:rsidTr="00F919C2">
        <w:trPr>
          <w:trHeight w:val="80"/>
        </w:trPr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7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l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2.8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9</w:t>
            </w:r>
          </w:p>
        </w:tc>
      </w:tr>
      <w:tr w:rsidR="00E97B48" w:rsidRPr="00BD2691" w:rsidTr="00F919C2">
        <w:trPr>
          <w:trHeight w:val="125"/>
        </w:trPr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D2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8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cl2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.6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10.5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1.09</w:t>
            </w:r>
          </w:p>
        </w:tc>
      </w:tr>
      <w:tr w:rsidR="00E97B48" w:rsidRPr="00BD2691" w:rsidTr="00F919C2">
        <w:trPr>
          <w:trHeight w:val="188"/>
        </w:trPr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l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2.7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64</w:t>
            </w:r>
          </w:p>
        </w:tc>
      </w:tr>
      <w:tr w:rsidR="00E97B48" w:rsidRPr="00BD2691" w:rsidTr="00F919C2">
        <w:trPr>
          <w:trHeight w:val="143"/>
        </w:trPr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10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l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2.7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64</w:t>
            </w:r>
          </w:p>
        </w:tc>
      </w:tr>
      <w:tr w:rsidR="00E97B48" w:rsidRPr="00BD2691" w:rsidTr="00F919C2">
        <w:trPr>
          <w:trHeight w:val="107"/>
        </w:trPr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11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l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2.5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73</w:t>
            </w:r>
          </w:p>
        </w:tc>
      </w:tr>
      <w:tr w:rsidR="00E97B48" w:rsidRPr="00BD2691" w:rsidTr="00F919C2">
        <w:trPr>
          <w:trHeight w:val="152"/>
        </w:trPr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12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l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2.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5</w:t>
            </w:r>
          </w:p>
        </w:tc>
      </w:tr>
      <w:tr w:rsidR="00E97B48" w:rsidRPr="00BD2691" w:rsidTr="00F919C2">
        <w:trPr>
          <w:trHeight w:val="215"/>
        </w:trPr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01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l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4</w:t>
            </w:r>
          </w:p>
        </w:tc>
      </w:tr>
      <w:tr w:rsidR="00E97B48" w:rsidRPr="00BD2691" w:rsidTr="00F919C2">
        <w:trPr>
          <w:trHeight w:val="170"/>
        </w:trPr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02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l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</w:tr>
      <w:tr w:rsidR="00E97B48" w:rsidRPr="00BD2691" w:rsidTr="00F919C2">
        <w:trPr>
          <w:trHeight w:val="125"/>
        </w:trPr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97B48" w:rsidRPr="00430CB6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30CB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03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430CB6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30CB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cl6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430CB6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0C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430CB6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0C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3.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B48" w:rsidRPr="00430CB6" w:rsidRDefault="00E97B48" w:rsidP="00F91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30CB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1.6</w:t>
            </w:r>
          </w:p>
        </w:tc>
      </w:tr>
      <w:tr w:rsidR="00E97B48" w:rsidRPr="00BD2691" w:rsidTr="00F919C2">
        <w:trPr>
          <w:trHeight w:val="188"/>
        </w:trPr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97B48" w:rsidRPr="00430CB6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30CB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04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430CB6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30CB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cl7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430CB6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0C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.9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430CB6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0C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9.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B48" w:rsidRPr="00430CB6" w:rsidRDefault="00E97B48" w:rsidP="00F91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30CB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1.23</w:t>
            </w:r>
          </w:p>
        </w:tc>
      </w:tr>
      <w:tr w:rsidR="00E97B48" w:rsidRPr="00151161" w:rsidTr="00F919C2">
        <w:trPr>
          <w:trHeight w:val="143"/>
        </w:trPr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97B48" w:rsidRPr="0015116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511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05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15116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511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cl8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15116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1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9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15116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1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.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B48" w:rsidRPr="00151161" w:rsidRDefault="00E97B48" w:rsidP="00F91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511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.83</w:t>
            </w:r>
          </w:p>
        </w:tc>
      </w:tr>
      <w:tr w:rsidR="00E97B48" w:rsidRPr="00BD2691" w:rsidTr="00F919C2">
        <w:trPr>
          <w:trHeight w:val="197"/>
        </w:trPr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97B48" w:rsidRPr="00430CB6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30CB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06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430CB6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30CB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cl9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430CB6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0C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430CB6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0C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7.9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B48" w:rsidRPr="00430CB6" w:rsidRDefault="00E97B48" w:rsidP="00F91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30CB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2.56</w:t>
            </w:r>
          </w:p>
        </w:tc>
      </w:tr>
      <w:tr w:rsidR="00E97B48" w:rsidRPr="00BD2691" w:rsidTr="00F919C2">
        <w:trPr>
          <w:trHeight w:val="152"/>
        </w:trPr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07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r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</w:tr>
      <w:tr w:rsidR="00E97B48" w:rsidRPr="00BD2691" w:rsidTr="00F919C2">
        <w:trPr>
          <w:trHeight w:val="215"/>
        </w:trPr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08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r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3.3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9</w:t>
            </w:r>
          </w:p>
        </w:tc>
      </w:tr>
      <w:tr w:rsidR="00E97B48" w:rsidRPr="00BD2691" w:rsidTr="00F919C2">
        <w:trPr>
          <w:trHeight w:val="170"/>
        </w:trPr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0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r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3.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8</w:t>
            </w:r>
          </w:p>
        </w:tc>
      </w:tr>
      <w:tr w:rsidR="00E97B48" w:rsidRPr="00BD2691" w:rsidTr="00F919C2">
        <w:trPr>
          <w:trHeight w:val="125"/>
        </w:trPr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10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r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2.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</w:t>
            </w:r>
          </w:p>
        </w:tc>
      </w:tr>
      <w:tr w:rsidR="00E97B48" w:rsidRPr="00BD2691" w:rsidTr="00F919C2">
        <w:trPr>
          <w:trHeight w:val="188"/>
        </w:trPr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11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r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2.7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64</w:t>
            </w:r>
          </w:p>
        </w:tc>
      </w:tr>
      <w:tr w:rsidR="00E97B48" w:rsidRPr="00BD2691" w:rsidTr="00F919C2">
        <w:trPr>
          <w:trHeight w:val="152"/>
        </w:trPr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12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r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2.7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7</w:t>
            </w:r>
          </w:p>
        </w:tc>
      </w:tr>
      <w:tr w:rsidR="00E97B48" w:rsidRPr="00BD2691" w:rsidTr="00F919C2">
        <w:trPr>
          <w:trHeight w:val="197"/>
        </w:trPr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97B48" w:rsidRPr="00430CB6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30CB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01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430CB6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30CB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cr6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430CB6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30CB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1.1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430CB6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0C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3.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B48" w:rsidRPr="00430CB6" w:rsidRDefault="00E97B48" w:rsidP="00F91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30CB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3.81</w:t>
            </w:r>
          </w:p>
        </w:tc>
      </w:tr>
      <w:tr w:rsidR="00E97B48" w:rsidRPr="00BD2691" w:rsidTr="00F919C2">
        <w:trPr>
          <w:trHeight w:val="80"/>
        </w:trPr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2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r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2.7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64</w:t>
            </w:r>
          </w:p>
        </w:tc>
      </w:tr>
      <w:tr w:rsidR="00E97B48" w:rsidRPr="00BD2691" w:rsidTr="00F919C2">
        <w:trPr>
          <w:trHeight w:val="125"/>
        </w:trPr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3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40l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2.7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64</w:t>
            </w:r>
          </w:p>
        </w:tc>
      </w:tr>
      <w:tr w:rsidR="00E97B48" w:rsidRPr="00BD2691" w:rsidTr="00F919C2">
        <w:trPr>
          <w:trHeight w:val="98"/>
        </w:trPr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4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5</w:t>
            </w:r>
          </w:p>
        </w:tc>
      </w:tr>
      <w:tr w:rsidR="00E97B48" w:rsidRPr="00BD2691" w:rsidTr="00F919C2">
        <w:trPr>
          <w:trHeight w:val="233"/>
        </w:trPr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97B48" w:rsidRPr="00FF7452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F745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05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FF7452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F745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sf2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FF7452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F74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.7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FF7452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F74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B48" w:rsidRPr="00FF7452" w:rsidRDefault="00E97B48" w:rsidP="00F91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F745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3</w:t>
            </w:r>
          </w:p>
        </w:tc>
      </w:tr>
      <w:tr w:rsidR="00E97B48" w:rsidRPr="00BD2691" w:rsidTr="00F919C2">
        <w:trPr>
          <w:trHeight w:val="170"/>
        </w:trPr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6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</w:tr>
      <w:tr w:rsidR="00E97B48" w:rsidRPr="00BD2691" w:rsidTr="00F919C2">
        <w:trPr>
          <w:trHeight w:val="143"/>
        </w:trPr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97B48" w:rsidRPr="00FF7452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F745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07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FF7452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F745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x3cl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FF7452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F74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FF7452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F74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B48" w:rsidRPr="00FF7452" w:rsidRDefault="00E97B48" w:rsidP="00F91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F745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.3</w:t>
            </w:r>
          </w:p>
        </w:tc>
      </w:tr>
      <w:tr w:rsidR="00E97B48" w:rsidRPr="00BD2691" w:rsidTr="00F919C2">
        <w:trPr>
          <w:trHeight w:val="188"/>
        </w:trPr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8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xcl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4</w:t>
            </w:r>
          </w:p>
        </w:tc>
      </w:tr>
      <w:tr w:rsidR="00E97B48" w:rsidRPr="00BD2691" w:rsidTr="00F919C2">
        <w:trPr>
          <w:trHeight w:val="152"/>
        </w:trPr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xcl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7</w:t>
            </w:r>
          </w:p>
        </w:tc>
      </w:tr>
      <w:tr w:rsidR="00E97B48" w:rsidRPr="00BD2691" w:rsidTr="00F919C2">
        <w:trPr>
          <w:trHeight w:val="107"/>
        </w:trPr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0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xcl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3.7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07</w:t>
            </w:r>
          </w:p>
        </w:tc>
      </w:tr>
      <w:tr w:rsidR="00E97B48" w:rsidRPr="00BD2691" w:rsidTr="00F919C2">
        <w:trPr>
          <w:trHeight w:val="170"/>
        </w:trPr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1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xcl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4</w:t>
            </w:r>
          </w:p>
        </w:tc>
      </w:tr>
      <w:tr w:rsidR="00E97B48" w:rsidRPr="00BD2691" w:rsidTr="00F919C2">
        <w:trPr>
          <w:trHeight w:val="215"/>
        </w:trPr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2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xcl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</w:tr>
      <w:tr w:rsidR="00E97B48" w:rsidRPr="00BD2691" w:rsidTr="00F919C2">
        <w:trPr>
          <w:trHeight w:val="170"/>
        </w:trPr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01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xcl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2.8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9</w:t>
            </w:r>
          </w:p>
        </w:tc>
      </w:tr>
      <w:tr w:rsidR="00E97B48" w:rsidRPr="00BD2691" w:rsidTr="00F919C2">
        <w:trPr>
          <w:trHeight w:val="233"/>
        </w:trPr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02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xcl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2.9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82</w:t>
            </w:r>
          </w:p>
        </w:tc>
      </w:tr>
      <w:tr w:rsidR="00E97B48" w:rsidRPr="00BD2691" w:rsidTr="00F919C2">
        <w:trPr>
          <w:trHeight w:val="170"/>
        </w:trPr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03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xcl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2.6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44</w:t>
            </w:r>
          </w:p>
        </w:tc>
      </w:tr>
      <w:tr w:rsidR="00E97B48" w:rsidRPr="00BD2691" w:rsidTr="00F919C2">
        <w:trPr>
          <w:trHeight w:val="215"/>
        </w:trPr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04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xcr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2.7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64</w:t>
            </w:r>
          </w:p>
        </w:tc>
      </w:tr>
      <w:tr w:rsidR="00E97B48" w:rsidRPr="00BD2691" w:rsidTr="00F919C2">
        <w:trPr>
          <w:trHeight w:val="170"/>
        </w:trPr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05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xcr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2</w:t>
            </w:r>
          </w:p>
        </w:tc>
      </w:tr>
      <w:tr w:rsidR="00E97B48" w:rsidRPr="00BD2691" w:rsidTr="00F919C2">
        <w:trPr>
          <w:trHeight w:val="233"/>
        </w:trPr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06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xcr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2.3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64</w:t>
            </w:r>
          </w:p>
        </w:tc>
      </w:tr>
      <w:tr w:rsidR="00E97B48" w:rsidRPr="00BD2691" w:rsidTr="00F919C2">
        <w:trPr>
          <w:trHeight w:val="152"/>
        </w:trPr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07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sl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2.7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72</w:t>
            </w:r>
          </w:p>
        </w:tc>
      </w:tr>
      <w:tr w:rsidR="00E97B48" w:rsidRPr="00BD2691" w:rsidTr="00F919C2">
        <w:trPr>
          <w:trHeight w:val="215"/>
        </w:trPr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08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ng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2.7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64</w:t>
            </w:r>
          </w:p>
        </w:tc>
      </w:tr>
      <w:tr w:rsidR="00E97B48" w:rsidRPr="00BD2691" w:rsidTr="00F919C2">
        <w:trPr>
          <w:trHeight w:val="170"/>
        </w:trPr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0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10r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2.4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6</w:t>
            </w:r>
          </w:p>
        </w:tc>
      </w:tr>
      <w:tr w:rsidR="00E97B48" w:rsidRPr="00BD2691" w:rsidTr="00F919C2">
        <w:trPr>
          <w:trHeight w:val="233"/>
        </w:trPr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10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10r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</w:tr>
      <w:tr w:rsidR="00E97B48" w:rsidRPr="00BD2691" w:rsidTr="00F919C2">
        <w:trPr>
          <w:trHeight w:val="242"/>
        </w:trPr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11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2.7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64</w:t>
            </w:r>
          </w:p>
        </w:tc>
      </w:tr>
      <w:tr w:rsidR="00E97B48" w:rsidRPr="00BD2691" w:rsidTr="00F919C2">
        <w:trPr>
          <w:trHeight w:val="188"/>
        </w:trPr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12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2.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53</w:t>
            </w:r>
          </w:p>
        </w:tc>
      </w:tr>
      <w:tr w:rsidR="00E97B48" w:rsidRPr="00BD2691" w:rsidTr="00F919C2">
        <w:trPr>
          <w:trHeight w:val="143"/>
        </w:trPr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E01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63</w:t>
            </w:r>
          </w:p>
        </w:tc>
      </w:tr>
      <w:tr w:rsidR="00E97B48" w:rsidRPr="00BD2691" w:rsidTr="00F919C2">
        <w:trPr>
          <w:trHeight w:val="197"/>
        </w:trPr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02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7</w:t>
            </w:r>
          </w:p>
        </w:tc>
      </w:tr>
      <w:tr w:rsidR="00E97B48" w:rsidRPr="00BD2691" w:rsidTr="00F919C2">
        <w:trPr>
          <w:trHeight w:val="242"/>
        </w:trPr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03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17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2.7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64</w:t>
            </w:r>
          </w:p>
        </w:tc>
      </w:tr>
      <w:tr w:rsidR="00E97B48" w:rsidRPr="00BD2691" w:rsidTr="00F919C2">
        <w:trPr>
          <w:trHeight w:val="170"/>
        </w:trPr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04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17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2.7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33</w:t>
            </w:r>
          </w:p>
        </w:tc>
      </w:tr>
      <w:tr w:rsidR="00E97B48" w:rsidRPr="00BD2691" w:rsidTr="00F919C2">
        <w:trPr>
          <w:trHeight w:val="300"/>
        </w:trPr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05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17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2.7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78</w:t>
            </w:r>
          </w:p>
        </w:tc>
      </w:tr>
      <w:tr w:rsidR="00E97B48" w:rsidRPr="00BD2691" w:rsidTr="00F919C2">
        <w:trPr>
          <w:trHeight w:val="70"/>
        </w:trPr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06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1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2.9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</w:t>
            </w:r>
          </w:p>
        </w:tc>
      </w:tr>
      <w:tr w:rsidR="00E97B48" w:rsidRPr="00BD2691" w:rsidTr="00F919C2">
        <w:trPr>
          <w:trHeight w:val="300"/>
        </w:trPr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07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1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9</w:t>
            </w:r>
          </w:p>
        </w:tc>
      </w:tr>
      <w:tr w:rsidR="00E97B48" w:rsidRPr="00BD2691" w:rsidTr="00F919C2">
        <w:trPr>
          <w:trHeight w:val="70"/>
        </w:trPr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08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1r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5</w:t>
            </w:r>
          </w:p>
        </w:tc>
      </w:tr>
      <w:tr w:rsidR="00E97B48" w:rsidRPr="00BD2691" w:rsidTr="00F919C2">
        <w:trPr>
          <w:trHeight w:val="197"/>
        </w:trPr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97B48" w:rsidRPr="00FF7452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F745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09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FF7452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F745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l1r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FF7452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F74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FF7452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F74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1.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B48" w:rsidRPr="00FF7452" w:rsidRDefault="00E97B48" w:rsidP="00F91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F745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4.45</w:t>
            </w:r>
          </w:p>
        </w:tc>
      </w:tr>
      <w:tr w:rsidR="00E97B48" w:rsidRPr="00BD2691" w:rsidTr="00F919C2">
        <w:trPr>
          <w:trHeight w:val="152"/>
        </w:trPr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10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2.7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64</w:t>
            </w:r>
          </w:p>
        </w:tc>
      </w:tr>
      <w:tr w:rsidR="00E97B48" w:rsidRPr="00BD2691" w:rsidTr="00F919C2">
        <w:trPr>
          <w:trHeight w:val="125"/>
        </w:trPr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11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1</w:t>
            </w:r>
          </w:p>
        </w:tc>
      </w:tr>
      <w:tr w:rsidR="00E97B48" w:rsidRPr="00BD2691" w:rsidTr="00F919C2">
        <w:trPr>
          <w:trHeight w:val="170"/>
        </w:trPr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12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2r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E97B48" w:rsidRPr="00BD2691" w:rsidTr="00F919C2">
        <w:trPr>
          <w:trHeight w:val="233"/>
        </w:trPr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01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2r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2.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7</w:t>
            </w:r>
          </w:p>
        </w:tc>
      </w:tr>
      <w:tr w:rsidR="00E97B48" w:rsidRPr="00BD2691" w:rsidTr="00F919C2">
        <w:trPr>
          <w:trHeight w:val="242"/>
        </w:trPr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97B48" w:rsidRPr="003B174E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B174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02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3B174E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B17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l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3B174E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17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.7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3B174E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17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B48" w:rsidRPr="003B174E" w:rsidRDefault="00E97B48" w:rsidP="00F91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B17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1.02</w:t>
            </w:r>
          </w:p>
        </w:tc>
      </w:tr>
      <w:tr w:rsidR="00E97B48" w:rsidRPr="00BD2691" w:rsidTr="00F919C2">
        <w:trPr>
          <w:trHeight w:val="188"/>
        </w:trPr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03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4</w:t>
            </w:r>
          </w:p>
        </w:tc>
      </w:tr>
      <w:tr w:rsidR="00E97B48" w:rsidRPr="00BD2691" w:rsidTr="00F919C2">
        <w:trPr>
          <w:trHeight w:val="233"/>
        </w:trPr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04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2.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9</w:t>
            </w:r>
          </w:p>
        </w:tc>
      </w:tr>
      <w:tr w:rsidR="00E97B48" w:rsidRPr="00BD2691" w:rsidTr="00F919C2">
        <w:trPr>
          <w:trHeight w:val="170"/>
        </w:trPr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05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2.5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77</w:t>
            </w:r>
          </w:p>
        </w:tc>
      </w:tr>
      <w:tr w:rsidR="00E97B48" w:rsidRPr="00BD2691" w:rsidTr="00F919C2">
        <w:trPr>
          <w:trHeight w:val="143"/>
        </w:trPr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06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5r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3.3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52</w:t>
            </w:r>
          </w:p>
        </w:tc>
      </w:tr>
      <w:tr w:rsidR="00E97B48" w:rsidRPr="00BD2691" w:rsidTr="00F919C2">
        <w:trPr>
          <w:trHeight w:val="98"/>
        </w:trPr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07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6r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2.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1</w:t>
            </w:r>
          </w:p>
        </w:tc>
      </w:tr>
      <w:tr w:rsidR="00E97B48" w:rsidRPr="00BD2691" w:rsidTr="00F919C2">
        <w:trPr>
          <w:trHeight w:val="242"/>
        </w:trPr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08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6s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5</w:t>
            </w:r>
          </w:p>
        </w:tc>
      </w:tr>
      <w:tr w:rsidR="00E97B48" w:rsidRPr="00BD2691" w:rsidTr="00F919C2">
        <w:trPr>
          <w:trHeight w:val="170"/>
        </w:trPr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0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8</w:t>
            </w:r>
          </w:p>
        </w:tc>
      </w:tr>
      <w:tr w:rsidR="00E97B48" w:rsidRPr="00BD2691" w:rsidTr="00F919C2">
        <w:trPr>
          <w:trHeight w:val="125"/>
        </w:trPr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0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2.7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32</w:t>
            </w:r>
          </w:p>
        </w:tc>
      </w:tr>
      <w:tr w:rsidR="00E97B48" w:rsidRPr="00BD2691" w:rsidTr="00F919C2">
        <w:trPr>
          <w:trHeight w:val="188"/>
        </w:trPr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1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b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</w:tr>
      <w:tr w:rsidR="00E97B48" w:rsidRPr="00BD2691" w:rsidTr="00F919C2">
        <w:trPr>
          <w:trHeight w:val="143"/>
        </w:trPr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2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f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</w:tr>
      <w:tr w:rsidR="00E97B48" w:rsidRPr="00BD2691" w:rsidTr="00F919C2">
        <w:trPr>
          <w:trHeight w:val="197"/>
        </w:trPr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01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mpt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3</w:t>
            </w:r>
          </w:p>
        </w:tc>
      </w:tr>
      <w:tr w:rsidR="00E97B48" w:rsidRPr="00BD2691" w:rsidTr="00F919C2">
        <w:trPr>
          <w:trHeight w:val="152"/>
        </w:trPr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02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m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2.7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64</w:t>
            </w:r>
          </w:p>
        </w:tc>
      </w:tr>
      <w:tr w:rsidR="00E97B48" w:rsidRPr="00BD2691" w:rsidTr="00F919C2">
        <w:trPr>
          <w:trHeight w:val="215"/>
        </w:trPr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03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2.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1</w:t>
            </w:r>
          </w:p>
        </w:tc>
      </w:tr>
      <w:tr w:rsidR="00E97B48" w:rsidRPr="00151161" w:rsidTr="00F919C2">
        <w:trPr>
          <w:trHeight w:val="170"/>
        </w:trPr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97B48" w:rsidRPr="0015116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511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04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15116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511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pp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15116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1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15116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11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.8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B48" w:rsidRPr="00151161" w:rsidRDefault="00E97B48" w:rsidP="00F91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511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17</w:t>
            </w:r>
          </w:p>
        </w:tc>
      </w:tr>
      <w:tr w:rsidR="00E97B48" w:rsidRPr="00BD2691" w:rsidTr="00F919C2">
        <w:trPr>
          <w:trHeight w:val="143"/>
        </w:trPr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05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f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2.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59</w:t>
            </w:r>
          </w:p>
        </w:tc>
      </w:tr>
      <w:tr w:rsidR="00E97B48" w:rsidRPr="00BD2691" w:rsidTr="00F919C2">
        <w:trPr>
          <w:trHeight w:val="188"/>
        </w:trPr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06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frsf11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</w:tr>
      <w:tr w:rsidR="00E97B48" w:rsidRPr="00BD2691" w:rsidTr="00F919C2">
        <w:trPr>
          <w:trHeight w:val="152"/>
        </w:trPr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07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fsf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56</w:t>
            </w:r>
          </w:p>
        </w:tc>
      </w:tr>
      <w:tr w:rsidR="00E97B48" w:rsidRPr="00BD2691" w:rsidTr="00F919C2">
        <w:trPr>
          <w:trHeight w:val="107"/>
        </w:trPr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08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fsf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3.2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26</w:t>
            </w:r>
          </w:p>
        </w:tc>
      </w:tr>
      <w:tr w:rsidR="00E97B48" w:rsidRPr="00BD2691" w:rsidTr="00F919C2">
        <w:trPr>
          <w:trHeight w:val="170"/>
        </w:trPr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09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fsf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1</w:t>
            </w:r>
          </w:p>
        </w:tc>
      </w:tr>
      <w:tr w:rsidR="00E97B48" w:rsidRPr="00BD2691" w:rsidTr="00F919C2">
        <w:trPr>
          <w:trHeight w:val="125"/>
        </w:trPr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10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fsf13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7</w:t>
            </w:r>
          </w:p>
        </w:tc>
      </w:tr>
      <w:tr w:rsidR="00E97B48" w:rsidRPr="00BD2691" w:rsidTr="00F919C2">
        <w:trPr>
          <w:trHeight w:val="98"/>
        </w:trPr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11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fsf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2.8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12</w:t>
            </w:r>
          </w:p>
        </w:tc>
      </w:tr>
      <w:tr w:rsidR="00E97B48" w:rsidRPr="00BD2691" w:rsidTr="00F919C2">
        <w:trPr>
          <w:trHeight w:val="143"/>
        </w:trPr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12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f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3.5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B48" w:rsidRPr="00BD2691" w:rsidRDefault="00E97B48" w:rsidP="00F91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2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07</w:t>
            </w:r>
          </w:p>
        </w:tc>
      </w:tr>
    </w:tbl>
    <w:p w:rsidR="00E97B48" w:rsidRDefault="00E97B48" w:rsidP="00E97B4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032B98" w:rsidRDefault="00032B98"/>
    <w:sectPr w:rsidR="00032B98" w:rsidSect="00842A82">
      <w:footerReference w:type="default" r:id="rId4"/>
      <w:pgSz w:w="12240" w:h="15840"/>
      <w:pgMar w:top="1440" w:right="1440" w:bottom="1440" w:left="1440" w:header="720" w:footer="720" w:gutter="0"/>
      <w:pgNumType w:start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5248748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55FC5" w:rsidRDefault="00E97B48">
        <w:pPr>
          <w:pStyle w:val="Footer"/>
          <w:jc w:val="right"/>
        </w:pPr>
      </w:p>
      <w:p w:rsidR="00555FC5" w:rsidRDefault="00E97B48">
        <w:pPr>
          <w:pStyle w:val="Footer"/>
          <w:jc w:val="right"/>
        </w:pPr>
      </w:p>
    </w:sdtContent>
  </w:sdt>
  <w:p w:rsidR="00555FC5" w:rsidRDefault="00E97B4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2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7B48"/>
    <w:rsid w:val="00032B98"/>
    <w:rsid w:val="005369B9"/>
    <w:rsid w:val="008309C3"/>
    <w:rsid w:val="00E97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7DBD34-8192-4326-A01B-96696D220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97B48"/>
    <w:pPr>
      <w:tabs>
        <w:tab w:val="center" w:pos="4680"/>
        <w:tab w:val="right" w:pos="9360"/>
      </w:tabs>
      <w:spacing w:after="0" w:line="240" w:lineRule="auto"/>
    </w:pPr>
    <w:rPr>
      <w:lang w:val="en-US" w:bidi="ar-SA"/>
    </w:rPr>
  </w:style>
  <w:style w:type="character" w:customStyle="1" w:styleId="FooterChar">
    <w:name w:val="Footer Char"/>
    <w:basedOn w:val="DefaultParagraphFont"/>
    <w:link w:val="Footer"/>
    <w:uiPriority w:val="99"/>
    <w:rsid w:val="00E97B48"/>
    <w:rPr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8</Words>
  <Characters>2133</Characters>
  <Application>Microsoft Office Word</Application>
  <DocSecurity>0</DocSecurity>
  <Lines>355</Lines>
  <Paragraphs>365</Paragraphs>
  <ScaleCrop>false</ScaleCrop>
  <Company/>
  <LinksUpToDate>false</LinksUpToDate>
  <CharactersWithSpaces>21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1-08-10T07:13:00Z</dcterms:created>
  <dcterms:modified xsi:type="dcterms:W3CDTF">2021-08-10T07:14:00Z</dcterms:modified>
</cp:coreProperties>
</file>